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009"/>
        <w:tblW w:w="12835" w:type="dxa"/>
        <w:tblLayout w:type="fixed"/>
        <w:tblLook w:val="04A0" w:firstRow="1" w:lastRow="0" w:firstColumn="1" w:lastColumn="0" w:noHBand="0" w:noVBand="1"/>
      </w:tblPr>
      <w:tblGrid>
        <w:gridCol w:w="2746"/>
        <w:gridCol w:w="563"/>
        <w:gridCol w:w="1154"/>
        <w:gridCol w:w="636"/>
        <w:gridCol w:w="1302"/>
        <w:gridCol w:w="1173"/>
        <w:gridCol w:w="735"/>
        <w:gridCol w:w="944"/>
        <w:gridCol w:w="1371"/>
        <w:gridCol w:w="1114"/>
        <w:gridCol w:w="1091"/>
        <w:gridCol w:w="6"/>
      </w:tblGrid>
      <w:tr w:rsidR="009F1DCA" w:rsidRPr="00D97188" w14:paraId="2F6C5FE6" w14:textId="77777777" w:rsidTr="00646A21">
        <w:trPr>
          <w:trHeight w:val="319"/>
        </w:trPr>
        <w:tc>
          <w:tcPr>
            <w:tcW w:w="12835" w:type="dxa"/>
            <w:gridSpan w:val="1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68AAC7" w14:textId="77777777" w:rsidR="009F1DCA" w:rsidRPr="00D97188" w:rsidRDefault="009F1DCA" w:rsidP="009F1DC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1</w:t>
            </w:r>
            <w:r w:rsidRPr="00D97188">
              <w:rPr>
                <w:rFonts w:ascii="Times New Roman" w:hAnsi="Times New Roman" w:cs="Times New Roman"/>
              </w:rPr>
              <w:t xml:space="preserve"> </w:t>
            </w: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Impact of Drug Resistance on Infection Events</w:t>
            </w:r>
          </w:p>
        </w:tc>
      </w:tr>
      <w:tr w:rsidR="009F1DCA" w:rsidRPr="00D97188" w14:paraId="596E6D20" w14:textId="77777777" w:rsidTr="00646A21">
        <w:trPr>
          <w:gridAfter w:val="1"/>
          <w:wAfter w:w="4" w:type="dxa"/>
          <w:trHeight w:val="319"/>
        </w:trPr>
        <w:tc>
          <w:tcPr>
            <w:tcW w:w="2747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A7B898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Infection events</w:t>
            </w:r>
          </w:p>
        </w:tc>
        <w:tc>
          <w:tcPr>
            <w:tcW w:w="1718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618858" w14:textId="2105C148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MDR (n=123)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B86BD0" w14:textId="1F53AF95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Non- MDR</w:t>
            </w:r>
            <w:r w:rsidR="00C811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(n=85)</w:t>
            </w:r>
          </w:p>
        </w:tc>
        <w:tc>
          <w:tcPr>
            <w:tcW w:w="1173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0CEE38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679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151BA427" w14:textId="6883BCFF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XDR</w:t>
            </w:r>
            <w:r w:rsidR="00C811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(n=27)</w:t>
            </w:r>
          </w:p>
        </w:tc>
        <w:tc>
          <w:tcPr>
            <w:tcW w:w="2485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60751C6C" w14:textId="657A491C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Non- XD (n=191)</w:t>
            </w: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07D0342E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9F1DCA" w:rsidRPr="00D97188" w14:paraId="6F15BE45" w14:textId="77777777" w:rsidTr="00646A21">
        <w:trPr>
          <w:gridAfter w:val="1"/>
          <w:wAfter w:w="6" w:type="dxa"/>
          <w:trHeight w:val="329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491A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5A8A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2FC7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9.8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E8B9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A567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1.8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09A1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4714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CDD7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8973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BA2C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9.9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0911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9F1DCA" w:rsidRPr="00D97188" w14:paraId="14376805" w14:textId="77777777" w:rsidTr="00646A21">
        <w:trPr>
          <w:gridAfter w:val="1"/>
          <w:wAfter w:w="6" w:type="dxa"/>
          <w:trHeight w:val="329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48E4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Bloodstream infectio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14FD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16A8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6.3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28D6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729C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7.1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8E7C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ED48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D2E1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2.2%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AE9F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DC09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0.5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152F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9F1DCA" w:rsidRPr="00D97188" w14:paraId="0B197624" w14:textId="77777777" w:rsidTr="00646A21">
        <w:trPr>
          <w:gridAfter w:val="1"/>
          <w:wAfter w:w="6" w:type="dxa"/>
          <w:trHeight w:val="329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4748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Wound infectio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693A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A844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1C82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7EF7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BE77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DB70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0312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A9E6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A6AA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6D86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9F1DCA" w:rsidRPr="00D97188" w14:paraId="16682AD8" w14:textId="77777777" w:rsidTr="00646A21">
        <w:trPr>
          <w:gridAfter w:val="1"/>
          <w:wAfter w:w="6" w:type="dxa"/>
          <w:trHeight w:val="329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F760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Graft-site infectio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15D6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853D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3.8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4E7A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6595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0.6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AEA4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952F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EA1E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8.5%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43AA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7E2A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1.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EDF1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9F1DCA" w:rsidRPr="00D97188" w14:paraId="6BD871E5" w14:textId="77777777" w:rsidTr="00646A21">
        <w:trPr>
          <w:gridAfter w:val="1"/>
          <w:wAfter w:w="6" w:type="dxa"/>
          <w:trHeight w:val="329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5059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42CA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4521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E5AC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B36D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9.4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426D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23AC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2951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7.4%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EC3A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6B2D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7.3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6BBA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F1DCA" w:rsidRPr="00D97188" w14:paraId="6239325A" w14:textId="77777777" w:rsidTr="00646A21">
        <w:trPr>
          <w:gridAfter w:val="1"/>
          <w:wAfter w:w="6" w:type="dxa"/>
          <w:trHeight w:val="329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484A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Infectious diarrhe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2084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356F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7.3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A8FC2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D44E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6B1B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E28B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D260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7.4%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8B96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C3C0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4.7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5073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</w:tr>
      <w:tr w:rsidR="009F1DCA" w:rsidRPr="00D97188" w14:paraId="51917E81" w14:textId="77777777" w:rsidTr="00646A21">
        <w:trPr>
          <w:gridAfter w:val="1"/>
          <w:wAfter w:w="6" w:type="dxa"/>
          <w:trHeight w:val="329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9A29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P-DDIs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ED37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C140B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EBA0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15E5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B195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6E3B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A3C1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E02F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1FF9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.1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7670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9F1DCA" w:rsidRPr="00D97188" w14:paraId="7622A838" w14:textId="77777777" w:rsidTr="00646A21">
        <w:trPr>
          <w:gridAfter w:val="1"/>
          <w:wAfter w:w="6" w:type="dxa"/>
          <w:trHeight w:val="329"/>
        </w:trPr>
        <w:tc>
          <w:tcPr>
            <w:tcW w:w="2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AEF035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Overall infectio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41F6D3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A6C0C4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36.6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3DD6F4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6C0783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7.1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690142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62248E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2144C8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37.0%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58ADC3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0EC41F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30.4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86882A" w14:textId="77777777" w:rsidR="009F1DCA" w:rsidRPr="00D97188" w:rsidRDefault="009F1DCA" w:rsidP="009F1D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</w:tbl>
    <w:p w14:paraId="0C0CB82F" w14:textId="77777777" w:rsidR="009F1DCA" w:rsidRDefault="009F1DCA" w:rsidP="009F1DCA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03281BF3" w14:textId="77777777" w:rsidR="009F1DCA" w:rsidRDefault="009F1DCA" w:rsidP="009F1DCA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7F5A1533" w14:textId="77777777" w:rsidR="009F1DCA" w:rsidRDefault="009F1DCA" w:rsidP="009F1DCA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2E4FB0AE" w14:textId="77777777" w:rsidR="009F1DCA" w:rsidRDefault="009F1DCA" w:rsidP="009F1DCA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418BA5C4" w14:textId="77777777" w:rsidR="009F1DCA" w:rsidRDefault="009F1DCA" w:rsidP="009F1DCA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664E30D1" w14:textId="77777777" w:rsidR="009F1DCA" w:rsidRDefault="009F1DCA" w:rsidP="009F1DCA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66AA9185" w14:textId="77777777" w:rsidR="009F1DCA" w:rsidRDefault="009F1DCA" w:rsidP="009F1DCA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0C032CF0" w14:textId="77777777" w:rsidR="009F1DCA" w:rsidRDefault="009F1DCA" w:rsidP="009F1DCA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51961C12" w14:textId="77777777" w:rsidR="009F1DCA" w:rsidRDefault="009F1DCA" w:rsidP="009F1DCA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078C4AD3" w14:textId="77777777" w:rsidR="009F1DCA" w:rsidRDefault="009F1DCA" w:rsidP="009F1DCA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4253BC5A" w14:textId="77777777" w:rsidR="009F1DCA" w:rsidRDefault="009F1DCA" w:rsidP="009F1DCA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0703E7CE" w14:textId="77777777" w:rsidR="009F1DCA" w:rsidRDefault="009F1DCA" w:rsidP="009F1DCA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300BA287" w14:textId="77777777" w:rsidR="009F1DCA" w:rsidRDefault="009F1DCA" w:rsidP="009F1DCA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09498F6C" w14:textId="77777777" w:rsidR="009F1DCA" w:rsidRDefault="009F1DCA" w:rsidP="009F1DCA">
      <w:pPr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567D32E0" w14:textId="3ECB7386" w:rsidR="009F1DCA" w:rsidRDefault="00C811A2" w:rsidP="00D97188">
      <w:pPr>
        <w:spacing w:line="360" w:lineRule="auto"/>
        <w:jc w:val="left"/>
        <w:rPr>
          <w:rFonts w:ascii="Arial" w:hAnsi="Arial" w:cs="Arial"/>
          <w:color w:val="000000" w:themeColor="text1"/>
        </w:rPr>
        <w:sectPr w:rsidR="009F1DCA" w:rsidSect="005F3136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  <w:r w:rsidRPr="000D2261">
        <w:rPr>
          <w:rFonts w:ascii="Arial" w:hAnsi="Arial" w:cs="Arial"/>
          <w:color w:val="000000" w:themeColor="text1"/>
        </w:rPr>
        <w:t>MDR</w:t>
      </w:r>
      <w:r>
        <w:rPr>
          <w:rFonts w:ascii="Arial" w:hAnsi="Arial" w:cs="Arial"/>
          <w:color w:val="000000" w:themeColor="text1"/>
        </w:rPr>
        <w:t>,</w:t>
      </w:r>
      <w:r w:rsidRPr="00D97188">
        <w:rPr>
          <w:rFonts w:ascii="Arial" w:hAnsi="Arial" w:cs="Arial"/>
          <w:color w:val="000000" w:themeColor="text1"/>
        </w:rPr>
        <w:t xml:space="preserve"> </w:t>
      </w:r>
      <w:r w:rsidRPr="000D2261">
        <w:rPr>
          <w:rFonts w:ascii="Arial" w:hAnsi="Arial" w:cs="Arial"/>
          <w:color w:val="000000" w:themeColor="text1"/>
        </w:rPr>
        <w:t>multidrug</w:t>
      </w:r>
      <w:r>
        <w:rPr>
          <w:rFonts w:ascii="Arial" w:hAnsi="Arial" w:cs="Arial"/>
          <w:color w:val="000000" w:themeColor="text1"/>
        </w:rPr>
        <w:t xml:space="preserve"> </w:t>
      </w:r>
      <w:r w:rsidRPr="00D97188">
        <w:rPr>
          <w:rFonts w:ascii="Arial" w:hAnsi="Arial" w:cs="Arial"/>
          <w:color w:val="000000" w:themeColor="text1"/>
        </w:rPr>
        <w:t>drug</w:t>
      </w:r>
      <w:r w:rsidRPr="000D2261">
        <w:rPr>
          <w:rFonts w:ascii="Arial" w:hAnsi="Arial" w:cs="Arial"/>
          <w:color w:val="000000" w:themeColor="text1"/>
        </w:rPr>
        <w:t xml:space="preserve"> resistant</w:t>
      </w:r>
      <w:r>
        <w:rPr>
          <w:rFonts w:ascii="Arial" w:hAnsi="Arial" w:cs="Arial"/>
          <w:color w:val="000000" w:themeColor="text1"/>
        </w:rPr>
        <w:t>;</w:t>
      </w:r>
      <w:r w:rsidRPr="00D97188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X</w:t>
      </w:r>
      <w:r w:rsidRPr="000D2261">
        <w:rPr>
          <w:rFonts w:ascii="Arial" w:hAnsi="Arial" w:cs="Arial"/>
          <w:color w:val="000000" w:themeColor="text1"/>
        </w:rPr>
        <w:t>DR-GP</w:t>
      </w:r>
      <w:r>
        <w:rPr>
          <w:rFonts w:ascii="Arial" w:hAnsi="Arial" w:cs="Arial"/>
          <w:color w:val="000000" w:themeColor="text1"/>
        </w:rPr>
        <w:t xml:space="preserve">, </w:t>
      </w:r>
      <w:r w:rsidRPr="00D97188">
        <w:rPr>
          <w:rFonts w:ascii="Arial" w:hAnsi="Arial" w:cs="Arial"/>
          <w:color w:val="000000" w:themeColor="text1"/>
        </w:rPr>
        <w:t>extensively drug resistant</w:t>
      </w:r>
    </w:p>
    <w:tbl>
      <w:tblPr>
        <w:tblpPr w:leftFromText="180" w:rightFromText="180" w:vertAnchor="text" w:tblpY="1"/>
        <w:tblOverlap w:val="never"/>
        <w:tblW w:w="13539" w:type="dxa"/>
        <w:tblLayout w:type="fixed"/>
        <w:tblLook w:val="04A0" w:firstRow="1" w:lastRow="0" w:firstColumn="1" w:lastColumn="0" w:noHBand="0" w:noVBand="1"/>
      </w:tblPr>
      <w:tblGrid>
        <w:gridCol w:w="126"/>
        <w:gridCol w:w="2473"/>
        <w:gridCol w:w="863"/>
        <w:gridCol w:w="1295"/>
        <w:gridCol w:w="571"/>
        <w:gridCol w:w="1712"/>
        <w:gridCol w:w="1182"/>
        <w:gridCol w:w="453"/>
        <w:gridCol w:w="1531"/>
        <w:gridCol w:w="892"/>
        <w:gridCol w:w="685"/>
        <w:gridCol w:w="691"/>
        <w:gridCol w:w="1065"/>
      </w:tblGrid>
      <w:tr w:rsidR="0093235C" w:rsidRPr="00D97188" w14:paraId="796E68EE" w14:textId="77777777" w:rsidTr="009D4E45">
        <w:trPr>
          <w:gridBefore w:val="1"/>
          <w:gridAfter w:val="2"/>
          <w:wBefore w:w="126" w:type="dxa"/>
          <w:wAfter w:w="1756" w:type="dxa"/>
          <w:trHeight w:val="290"/>
        </w:trPr>
        <w:tc>
          <w:tcPr>
            <w:tcW w:w="11657" w:type="dxa"/>
            <w:gridSpan w:val="10"/>
            <w:tcBorders>
              <w:left w:val="nil"/>
              <w:bottom w:val="single" w:sz="12" w:space="0" w:color="auto"/>
            </w:tcBorders>
            <w:vAlign w:val="center"/>
          </w:tcPr>
          <w:p w14:paraId="4FF52512" w14:textId="6E8FF6FF" w:rsidR="0093235C" w:rsidRPr="00D97188" w:rsidRDefault="0093235C" w:rsidP="0093235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2</w:t>
            </w:r>
            <w:r w:rsidR="00713AEE" w:rsidRPr="00D97188">
              <w:rPr>
                <w:rFonts w:ascii="Times New Roman" w:hAnsi="Times New Roman" w:cs="Times New Roman"/>
              </w:rPr>
              <w:t xml:space="preserve"> </w:t>
            </w:r>
            <w:r w:rsidR="00713AEE"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Impact of </w:t>
            </w:r>
            <w:r w:rsidR="006F7DE9" w:rsidRPr="00D9718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713AEE"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rug </w:t>
            </w:r>
            <w:r w:rsidR="006F7DE9" w:rsidRPr="00D9718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713AEE"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esistance on </w:t>
            </w:r>
            <w:r w:rsidR="006F7DE9" w:rsidRPr="00D9718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713AEE"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nfection </w:t>
            </w:r>
            <w:r w:rsidR="006F7DE9" w:rsidRPr="00D9718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713AEE"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vents in </w:t>
            </w:r>
            <w:r w:rsidR="006F7DE9" w:rsidRPr="00D9718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13AEE"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igh-risk </w:t>
            </w:r>
            <w:r w:rsidR="006F7DE9" w:rsidRPr="00D9718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713AEE" w:rsidRPr="00D97188"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</w:p>
        </w:tc>
      </w:tr>
      <w:tr w:rsidR="0093235C" w:rsidRPr="00D97188" w14:paraId="665D4539" w14:textId="77777777" w:rsidTr="009D4E45">
        <w:trPr>
          <w:trHeight w:val="282"/>
        </w:trPr>
        <w:tc>
          <w:tcPr>
            <w:tcW w:w="25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BC7A9C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Infection events</w:t>
            </w:r>
          </w:p>
        </w:tc>
        <w:tc>
          <w:tcPr>
            <w:tcW w:w="215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B867CC" w14:textId="4D1D25B2" w:rsidR="0093235C" w:rsidRPr="00D97188" w:rsidRDefault="00D97188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MDR</w:t>
            </w:r>
            <w:r w:rsidR="0093235C"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 (n=52)</w:t>
            </w:r>
          </w:p>
        </w:tc>
        <w:tc>
          <w:tcPr>
            <w:tcW w:w="22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72CEA2" w14:textId="3F0F9CB2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="009D4E45" w:rsidRPr="00D971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97188" w:rsidRPr="00D97188">
              <w:rPr>
                <w:rFonts w:ascii="Times New Roman" w:hAnsi="Times New Roman" w:cs="Times New Roman"/>
                <w:color w:val="000000" w:themeColor="text1"/>
              </w:rPr>
              <w:t>MDR</w:t>
            </w: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(n=16)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6DE84D" w14:textId="35BC77A1" w:rsidR="0093235C" w:rsidRPr="00D97188" w:rsidRDefault="00D97188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3235C" w:rsidRPr="00D9718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75CECD" w14:textId="0F18429A" w:rsidR="0093235C" w:rsidRPr="00D97188" w:rsidRDefault="00D97188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XDR </w:t>
            </w:r>
            <w:r w:rsidR="0093235C" w:rsidRPr="00D97188">
              <w:rPr>
                <w:rFonts w:ascii="Times New Roman" w:hAnsi="Times New Roman" w:cs="Times New Roman"/>
                <w:sz w:val="24"/>
                <w:szCs w:val="24"/>
              </w:rPr>
              <w:t>(n=18)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8B7FD8" w14:textId="0FA620D2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="00D97188">
              <w:t xml:space="preserve"> </w:t>
            </w:r>
            <w:r w:rsidR="00D97188"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XDR </w:t>
            </w: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(n=50)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B42E33" w14:textId="12A0E761" w:rsidR="0093235C" w:rsidRPr="00D97188" w:rsidRDefault="00D97188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3235C" w:rsidRPr="00D9718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D97188" w:rsidRPr="00D97188" w14:paraId="0B0578F4" w14:textId="77777777" w:rsidTr="009D4E45">
        <w:trPr>
          <w:trHeight w:val="292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58EB9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2214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2F10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3.5%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2B78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45FB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682E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76D1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FC0D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6D8A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39DA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2.0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1744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</w:tr>
      <w:tr w:rsidR="00D97188" w:rsidRPr="00D97188" w14:paraId="5E41EC8E" w14:textId="77777777" w:rsidTr="009D4E45">
        <w:trPr>
          <w:trHeight w:val="292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D5AC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Bloodstream infectio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07B2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F3D5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3.1%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06BF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BB76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4AE7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639C3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D05F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7.8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A0E3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C5CF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6.0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6985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D97188" w:rsidRPr="00D97188" w14:paraId="7B18D947" w14:textId="77777777" w:rsidTr="009D4E45">
        <w:trPr>
          <w:trHeight w:val="292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EA3D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Wound infectio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FA28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9BC2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9.6%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4967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CBDD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8FCA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FC30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CC66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54C6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031A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4.0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C7BF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D97188" w:rsidRPr="00D97188" w14:paraId="25E005F8" w14:textId="77777777" w:rsidTr="009D4E45">
        <w:trPr>
          <w:trHeight w:val="292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7268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Graft-site infectio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ABC3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4996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BFA1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6FE9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8.8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111D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6CB7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6087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7.8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EFC9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DC92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2.0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8BE8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D97188" w:rsidRPr="00D97188" w14:paraId="0062A1B1" w14:textId="77777777" w:rsidTr="009D4E45">
        <w:trPr>
          <w:trHeight w:val="292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C7E6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7D00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368E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3.8%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98FC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EC9D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208C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68B7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DD64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25E8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3AA7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6.0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FECC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97188" w:rsidRPr="00D97188" w14:paraId="20E7C8AD" w14:textId="77777777" w:rsidTr="009D4E45">
        <w:trPr>
          <w:trHeight w:val="292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C503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Infectious diarrhe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E966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9FBC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.9%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B32F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DB48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01E64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B5E0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1A28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4AD3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2F69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8.0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8FCF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</w:tr>
      <w:tr w:rsidR="00D97188" w:rsidRPr="00D97188" w14:paraId="6AE017AB" w14:textId="77777777" w:rsidTr="009D4E45">
        <w:trPr>
          <w:trHeight w:val="292"/>
        </w:trPr>
        <w:tc>
          <w:tcPr>
            <w:tcW w:w="2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4B78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P-DDI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2464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FC74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1.5%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A5BD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14F6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D7EA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0ED7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17FD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FC22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792C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8.0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5824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</w:tr>
      <w:tr w:rsidR="00D97188" w:rsidRPr="00D97188" w14:paraId="626CA241" w14:textId="77777777" w:rsidTr="009D4E45">
        <w:trPr>
          <w:trHeight w:val="292"/>
        </w:trPr>
        <w:tc>
          <w:tcPr>
            <w:tcW w:w="259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F8FCF9" w14:textId="144C35B6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Overall infectio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0DAE0E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DB2181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46.2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A14A93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B6B4DC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31.3%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450C07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EB338C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2554E2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44.4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361F78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620F5E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42.0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F45BA5" w14:textId="77777777" w:rsidR="0093235C" w:rsidRPr="00D97188" w:rsidRDefault="0093235C" w:rsidP="009323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</w:tr>
    </w:tbl>
    <w:p w14:paraId="4BD568BB" w14:textId="77777777" w:rsidR="00C811A2" w:rsidRDefault="00C811A2" w:rsidP="00C811A2">
      <w:pPr>
        <w:spacing w:line="360" w:lineRule="auto"/>
        <w:jc w:val="left"/>
        <w:rPr>
          <w:rFonts w:ascii="Arial" w:hAnsi="Arial" w:cs="Arial"/>
          <w:color w:val="000000" w:themeColor="text1"/>
        </w:rPr>
      </w:pPr>
      <w:r w:rsidRPr="000D2261">
        <w:rPr>
          <w:rFonts w:ascii="Arial" w:hAnsi="Arial" w:cs="Arial"/>
          <w:color w:val="000000" w:themeColor="text1"/>
        </w:rPr>
        <w:t>MDR</w:t>
      </w:r>
      <w:r>
        <w:rPr>
          <w:rFonts w:ascii="Arial" w:hAnsi="Arial" w:cs="Arial"/>
          <w:color w:val="000000" w:themeColor="text1"/>
        </w:rPr>
        <w:t>,</w:t>
      </w:r>
      <w:r w:rsidRPr="00D97188">
        <w:rPr>
          <w:rFonts w:ascii="Arial" w:hAnsi="Arial" w:cs="Arial"/>
          <w:color w:val="000000" w:themeColor="text1"/>
        </w:rPr>
        <w:t xml:space="preserve"> </w:t>
      </w:r>
      <w:r w:rsidRPr="000D2261">
        <w:rPr>
          <w:rFonts w:ascii="Arial" w:hAnsi="Arial" w:cs="Arial"/>
          <w:color w:val="000000" w:themeColor="text1"/>
        </w:rPr>
        <w:t>multidrug</w:t>
      </w:r>
      <w:r>
        <w:rPr>
          <w:rFonts w:ascii="Arial" w:hAnsi="Arial" w:cs="Arial"/>
          <w:color w:val="000000" w:themeColor="text1"/>
        </w:rPr>
        <w:t xml:space="preserve"> </w:t>
      </w:r>
      <w:r w:rsidRPr="00D97188">
        <w:rPr>
          <w:rFonts w:ascii="Arial" w:hAnsi="Arial" w:cs="Arial"/>
          <w:color w:val="000000" w:themeColor="text1"/>
        </w:rPr>
        <w:t>drug</w:t>
      </w:r>
      <w:r w:rsidRPr="000D2261">
        <w:rPr>
          <w:rFonts w:ascii="Arial" w:hAnsi="Arial" w:cs="Arial"/>
          <w:color w:val="000000" w:themeColor="text1"/>
        </w:rPr>
        <w:t xml:space="preserve"> resistant</w:t>
      </w:r>
      <w:r>
        <w:rPr>
          <w:rFonts w:ascii="Arial" w:hAnsi="Arial" w:cs="Arial"/>
          <w:color w:val="000000" w:themeColor="text1"/>
        </w:rPr>
        <w:t>;</w:t>
      </w:r>
      <w:r w:rsidRPr="00D97188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X</w:t>
      </w:r>
      <w:r w:rsidRPr="000D2261">
        <w:rPr>
          <w:rFonts w:ascii="Arial" w:hAnsi="Arial" w:cs="Arial"/>
          <w:color w:val="000000" w:themeColor="text1"/>
        </w:rPr>
        <w:t>DR-GP</w:t>
      </w:r>
      <w:r>
        <w:rPr>
          <w:rFonts w:ascii="Arial" w:hAnsi="Arial" w:cs="Arial"/>
          <w:color w:val="000000" w:themeColor="text1"/>
        </w:rPr>
        <w:t xml:space="preserve">, </w:t>
      </w:r>
      <w:r w:rsidRPr="00D97188">
        <w:rPr>
          <w:rFonts w:ascii="Arial" w:hAnsi="Arial" w:cs="Arial"/>
          <w:color w:val="000000" w:themeColor="text1"/>
        </w:rPr>
        <w:t>extensively drug resistant</w:t>
      </w:r>
    </w:p>
    <w:p w14:paraId="7C99853B" w14:textId="104BB981" w:rsidR="00786E5B" w:rsidRPr="00C811A2" w:rsidRDefault="00786E5B" w:rsidP="005F3136">
      <w:pPr>
        <w:spacing w:line="360" w:lineRule="auto"/>
        <w:jc w:val="left"/>
        <w:rPr>
          <w:rFonts w:ascii="Times New Roman" w:eastAsia="Arial" w:hAnsi="Times New Roman" w:cs="Times New Roman"/>
          <w:sz w:val="24"/>
          <w:szCs w:val="24"/>
        </w:rPr>
      </w:pPr>
    </w:p>
    <w:p w14:paraId="0B6CCBA2" w14:textId="77777777" w:rsidR="009F1DCA" w:rsidRDefault="009F1DCA" w:rsidP="005F3136">
      <w:pPr>
        <w:spacing w:line="360" w:lineRule="auto"/>
        <w:jc w:val="left"/>
        <w:rPr>
          <w:rFonts w:ascii="Times New Roman" w:eastAsia="Arial" w:hAnsi="Times New Roman" w:cs="Times New Roman"/>
          <w:sz w:val="24"/>
          <w:szCs w:val="24"/>
        </w:rPr>
      </w:pPr>
    </w:p>
    <w:p w14:paraId="31CC75C3" w14:textId="77777777" w:rsidR="009F1DCA" w:rsidRDefault="009F1DCA" w:rsidP="005F3136">
      <w:pPr>
        <w:spacing w:line="360" w:lineRule="auto"/>
        <w:jc w:val="left"/>
        <w:rPr>
          <w:rFonts w:ascii="Times New Roman" w:eastAsia="Arial" w:hAnsi="Times New Roman" w:cs="Times New Roman"/>
          <w:sz w:val="24"/>
          <w:szCs w:val="24"/>
        </w:rPr>
      </w:pPr>
    </w:p>
    <w:p w14:paraId="0B8EF3B8" w14:textId="77777777" w:rsidR="009F1DCA" w:rsidRDefault="009F1DCA" w:rsidP="005F3136">
      <w:pPr>
        <w:spacing w:line="360" w:lineRule="auto"/>
        <w:jc w:val="left"/>
        <w:rPr>
          <w:rFonts w:ascii="Times New Roman" w:eastAsia="Arial" w:hAnsi="Times New Roman" w:cs="Times New Roman"/>
          <w:sz w:val="24"/>
          <w:szCs w:val="24"/>
        </w:rPr>
      </w:pPr>
    </w:p>
    <w:p w14:paraId="5D2F8F8C" w14:textId="55C141E0" w:rsidR="009F1DCA" w:rsidRDefault="00022353" w:rsidP="005F3136">
      <w:pPr>
        <w:spacing w:line="360" w:lineRule="auto"/>
        <w:jc w:val="left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 w:hint="eastAsia"/>
          <w:sz w:val="24"/>
          <w:szCs w:val="24"/>
        </w:rPr>
        <w:t xml:space="preserve"> </w:t>
      </w:r>
    </w:p>
    <w:p w14:paraId="7349F5E7" w14:textId="77777777" w:rsidR="009F1DCA" w:rsidRDefault="009F1DCA" w:rsidP="005F3136">
      <w:pPr>
        <w:spacing w:line="360" w:lineRule="auto"/>
        <w:jc w:val="left"/>
        <w:rPr>
          <w:rFonts w:ascii="Times New Roman" w:eastAsia="Arial" w:hAnsi="Times New Roman" w:cs="Times New Roman"/>
          <w:sz w:val="24"/>
          <w:szCs w:val="24"/>
        </w:rPr>
      </w:pPr>
    </w:p>
    <w:p w14:paraId="7798F06F" w14:textId="77777777" w:rsidR="009F1DCA" w:rsidRDefault="009F1DCA" w:rsidP="005F3136">
      <w:pPr>
        <w:spacing w:line="360" w:lineRule="auto"/>
        <w:jc w:val="left"/>
        <w:rPr>
          <w:rFonts w:ascii="Times New Roman" w:eastAsia="Arial" w:hAnsi="Times New Roman" w:cs="Times New Roman"/>
          <w:sz w:val="24"/>
          <w:szCs w:val="24"/>
        </w:rPr>
      </w:pPr>
    </w:p>
    <w:p w14:paraId="3C7D080C" w14:textId="77777777" w:rsidR="009F1DCA" w:rsidRPr="00D97188" w:rsidRDefault="009F1DCA" w:rsidP="005F3136">
      <w:pPr>
        <w:spacing w:line="360" w:lineRule="auto"/>
        <w:jc w:val="left"/>
        <w:rPr>
          <w:rFonts w:ascii="Times New Roman" w:eastAsia="Arial" w:hAnsi="Times New Roman" w:cs="Times New Roman"/>
          <w:sz w:val="24"/>
          <w:szCs w:val="24"/>
        </w:rPr>
      </w:pPr>
    </w:p>
    <w:tbl>
      <w:tblPr>
        <w:tblW w:w="12793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20"/>
        <w:gridCol w:w="2379"/>
        <w:gridCol w:w="833"/>
        <w:gridCol w:w="1163"/>
        <w:gridCol w:w="640"/>
        <w:gridCol w:w="1312"/>
        <w:gridCol w:w="1032"/>
        <w:gridCol w:w="873"/>
        <w:gridCol w:w="965"/>
        <w:gridCol w:w="1384"/>
        <w:gridCol w:w="660"/>
        <w:gridCol w:w="463"/>
        <w:gridCol w:w="969"/>
      </w:tblGrid>
      <w:tr w:rsidR="0093235C" w:rsidRPr="00D97188" w14:paraId="27A0CD2E" w14:textId="77777777" w:rsidTr="00A316CE">
        <w:trPr>
          <w:gridBefore w:val="1"/>
          <w:gridAfter w:val="2"/>
          <w:wBefore w:w="120" w:type="dxa"/>
          <w:wAfter w:w="1432" w:type="dxa"/>
          <w:trHeight w:val="250"/>
        </w:trPr>
        <w:tc>
          <w:tcPr>
            <w:tcW w:w="11241" w:type="dxa"/>
            <w:gridSpan w:val="10"/>
            <w:tcBorders>
              <w:left w:val="nil"/>
              <w:bottom w:val="single" w:sz="12" w:space="0" w:color="auto"/>
            </w:tcBorders>
            <w:vAlign w:val="center"/>
          </w:tcPr>
          <w:p w14:paraId="153A783D" w14:textId="0D0584E3" w:rsidR="0093235C" w:rsidRPr="00D97188" w:rsidRDefault="0093235C" w:rsidP="0093235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3</w:t>
            </w: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3AEE"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Impact of </w:t>
            </w:r>
            <w:r w:rsidR="006F7DE9" w:rsidRPr="00D9718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713AEE"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rug </w:t>
            </w:r>
            <w:r w:rsidR="006F7DE9" w:rsidRPr="00D9718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713AEE"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esistance on </w:t>
            </w:r>
            <w:r w:rsidR="006F7DE9" w:rsidRPr="00D9718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713AEE"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nfection </w:t>
            </w:r>
            <w:r w:rsidR="006F7DE9" w:rsidRPr="00D9718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713AEE"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vents in </w:t>
            </w:r>
            <w:r w:rsidR="006F7DE9" w:rsidRPr="00D9718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13AEE"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ow-risk </w:t>
            </w:r>
            <w:r w:rsidR="006F7DE9" w:rsidRPr="00D9718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713AEE" w:rsidRPr="00D97188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</w:tr>
      <w:tr w:rsidR="0093235C" w:rsidRPr="00D97188" w14:paraId="2151DCDF" w14:textId="77777777" w:rsidTr="00713AEE">
        <w:trPr>
          <w:trHeight w:val="244"/>
        </w:trPr>
        <w:tc>
          <w:tcPr>
            <w:tcW w:w="24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EC13F5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Infection events</w:t>
            </w:r>
          </w:p>
        </w:tc>
        <w:tc>
          <w:tcPr>
            <w:tcW w:w="199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C68B54" w14:textId="36413B6D" w:rsidR="0093235C" w:rsidRPr="00D97188" w:rsidRDefault="00D97188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MDR</w:t>
            </w:r>
            <w:r w:rsidR="0093235C"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 (n=71)</w:t>
            </w:r>
          </w:p>
        </w:tc>
        <w:tc>
          <w:tcPr>
            <w:tcW w:w="19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DBC984" w14:textId="0100B21C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="00D97188"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 MDR </w:t>
            </w: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(n=79)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CEA90B" w14:textId="5EF2D319" w:rsidR="0093235C" w:rsidRPr="00D97188" w:rsidRDefault="00D97188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3235C" w:rsidRPr="00D9718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83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37C78A" w14:textId="6C59B6AA" w:rsidR="0093235C" w:rsidRPr="00D97188" w:rsidRDefault="00D97188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XDR </w:t>
            </w:r>
            <w:r w:rsidR="0093235C" w:rsidRPr="00D97188">
              <w:rPr>
                <w:rFonts w:ascii="Times New Roman" w:hAnsi="Times New Roman" w:cs="Times New Roman"/>
                <w:sz w:val="24"/>
                <w:szCs w:val="24"/>
              </w:rPr>
              <w:t>(n=9)</w:t>
            </w:r>
          </w:p>
        </w:tc>
        <w:tc>
          <w:tcPr>
            <w:tcW w:w="250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EEC9FB" w14:textId="7FCAA629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="00D97188" w:rsidRPr="00D97188">
              <w:rPr>
                <w:rFonts w:ascii="Times New Roman" w:hAnsi="Times New Roman" w:cs="Times New Roman"/>
                <w:sz w:val="24"/>
                <w:szCs w:val="24"/>
              </w:rPr>
              <w:t xml:space="preserve"> XDR </w:t>
            </w: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(n=141)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C792A7" w14:textId="280A9D54" w:rsidR="0093235C" w:rsidRPr="00D97188" w:rsidRDefault="00D97188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3235C" w:rsidRPr="00D9718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93235C" w:rsidRPr="00D97188" w14:paraId="019C69A2" w14:textId="77777777" w:rsidTr="00713AEE">
        <w:trPr>
          <w:trHeight w:val="251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266F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5ED9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5B3D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7.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F3AC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F662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0.1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F2D4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9811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90F9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A7A0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990B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9.2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EE79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3235C" w:rsidRPr="00D97188" w14:paraId="0D38663C" w14:textId="77777777" w:rsidTr="00713AEE">
        <w:trPr>
          <w:trHeight w:val="251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1EE0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Bloodstream infec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6BF8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B9F3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1.3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633D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EB55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035B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8E0D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7A51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36FD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5F47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8.5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F8B2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</w:tr>
      <w:tr w:rsidR="0093235C" w:rsidRPr="00D97188" w14:paraId="0A010721" w14:textId="77777777" w:rsidTr="00713AEE">
        <w:trPr>
          <w:trHeight w:val="251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CDA9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Wound infec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9945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D3D7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CEE5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D27B1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9ED9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B3BD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2962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78A1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A522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F1E0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3235C" w:rsidRPr="00D97188" w14:paraId="2C7156A8" w14:textId="77777777" w:rsidTr="00713AEE">
        <w:trPr>
          <w:trHeight w:val="251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2DEA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Graft-site infec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5B4C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6507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7F08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264E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7.6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545A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EE9E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E8C8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2224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7EB2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7.1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2E4F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3235C" w:rsidRPr="00D97188" w14:paraId="6630EE82" w14:textId="77777777" w:rsidTr="00713AEE">
        <w:trPr>
          <w:trHeight w:val="251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293A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4067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A150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8.5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3123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D29A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7.6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0AF9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F908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C6413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0146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A223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7.8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EC0A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</w:tr>
      <w:tr w:rsidR="0093235C" w:rsidRPr="00D97188" w14:paraId="12093D8A" w14:textId="77777777" w:rsidTr="00713AEE">
        <w:trPr>
          <w:trHeight w:val="251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D7E0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Infectious diarrhe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A6BC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4599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4.2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ED7A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3491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70F3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DEB1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D990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11B3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D632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11A8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3235C" w:rsidRPr="00D97188" w14:paraId="5F884381" w14:textId="77777777" w:rsidTr="00713AEE">
        <w:trPr>
          <w:trHeight w:val="251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9301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P-DDI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45DB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E11D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E75C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7563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E1CF3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62C8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5797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19E4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1817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2982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235C" w:rsidRPr="00D97188" w14:paraId="3A1E1408" w14:textId="77777777" w:rsidTr="00713AEE">
        <w:trPr>
          <w:trHeight w:val="251"/>
        </w:trPr>
        <w:tc>
          <w:tcPr>
            <w:tcW w:w="249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929FA2" w14:textId="2608A5B8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Overall infection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02AF51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0C895F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30.0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FEDE47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A1F853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2.8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C05A46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540C44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676890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2.2%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2350AD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DADA22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26.2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EF29A8" w14:textId="77777777" w:rsidR="0093235C" w:rsidRPr="00D97188" w:rsidRDefault="0093235C" w:rsidP="005F31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18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7A717352" w14:textId="67987F89" w:rsidR="00D97188" w:rsidRDefault="00D97188" w:rsidP="00D97188">
      <w:pPr>
        <w:spacing w:line="360" w:lineRule="auto"/>
        <w:jc w:val="left"/>
        <w:rPr>
          <w:rFonts w:ascii="Arial" w:hAnsi="Arial" w:cs="Arial"/>
          <w:color w:val="000000" w:themeColor="text1"/>
        </w:rPr>
      </w:pPr>
      <w:r w:rsidRPr="000D2261">
        <w:rPr>
          <w:rFonts w:ascii="Arial" w:hAnsi="Arial" w:cs="Arial"/>
          <w:color w:val="000000" w:themeColor="text1"/>
        </w:rPr>
        <w:t>MDR</w:t>
      </w:r>
      <w:r w:rsidR="009F1DCA">
        <w:rPr>
          <w:rFonts w:ascii="Arial" w:hAnsi="Arial" w:cs="Arial"/>
          <w:color w:val="000000" w:themeColor="text1"/>
        </w:rPr>
        <w:t>,</w:t>
      </w:r>
      <w:r w:rsidRPr="00D97188">
        <w:rPr>
          <w:rFonts w:ascii="Arial" w:hAnsi="Arial" w:cs="Arial"/>
          <w:color w:val="000000" w:themeColor="text1"/>
        </w:rPr>
        <w:t xml:space="preserve"> </w:t>
      </w:r>
      <w:r w:rsidRPr="000D2261">
        <w:rPr>
          <w:rFonts w:ascii="Arial" w:hAnsi="Arial" w:cs="Arial"/>
          <w:color w:val="000000" w:themeColor="text1"/>
        </w:rPr>
        <w:t>multidrug</w:t>
      </w:r>
      <w:r w:rsidR="00C811A2">
        <w:rPr>
          <w:rFonts w:ascii="Arial" w:hAnsi="Arial" w:cs="Arial"/>
          <w:color w:val="000000" w:themeColor="text1"/>
        </w:rPr>
        <w:t xml:space="preserve"> </w:t>
      </w:r>
      <w:r w:rsidR="00C811A2" w:rsidRPr="00D97188">
        <w:rPr>
          <w:rFonts w:ascii="Arial" w:hAnsi="Arial" w:cs="Arial"/>
          <w:color w:val="000000" w:themeColor="text1"/>
        </w:rPr>
        <w:t>drug</w:t>
      </w:r>
      <w:r w:rsidR="00C811A2" w:rsidRPr="000D2261">
        <w:rPr>
          <w:rFonts w:ascii="Arial" w:hAnsi="Arial" w:cs="Arial"/>
          <w:color w:val="000000" w:themeColor="text1"/>
        </w:rPr>
        <w:t xml:space="preserve"> </w:t>
      </w:r>
      <w:r w:rsidRPr="000D2261">
        <w:rPr>
          <w:rFonts w:ascii="Arial" w:hAnsi="Arial" w:cs="Arial"/>
          <w:color w:val="000000" w:themeColor="text1"/>
        </w:rPr>
        <w:t>resistant</w:t>
      </w:r>
      <w:r>
        <w:rPr>
          <w:rFonts w:ascii="Arial" w:hAnsi="Arial" w:cs="Arial"/>
          <w:color w:val="000000" w:themeColor="text1"/>
        </w:rPr>
        <w:t>;</w:t>
      </w:r>
      <w:r w:rsidRPr="00D97188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X</w:t>
      </w:r>
      <w:r w:rsidRPr="000D2261">
        <w:rPr>
          <w:rFonts w:ascii="Arial" w:hAnsi="Arial" w:cs="Arial"/>
          <w:color w:val="000000" w:themeColor="text1"/>
        </w:rPr>
        <w:t>DR-GP</w:t>
      </w:r>
      <w:r w:rsidR="009F1DCA">
        <w:rPr>
          <w:rFonts w:ascii="Arial" w:hAnsi="Arial" w:cs="Arial"/>
          <w:color w:val="000000" w:themeColor="text1"/>
        </w:rPr>
        <w:t xml:space="preserve">, </w:t>
      </w:r>
      <w:r w:rsidRPr="00D97188">
        <w:rPr>
          <w:rFonts w:ascii="Arial" w:hAnsi="Arial" w:cs="Arial"/>
          <w:color w:val="000000" w:themeColor="text1"/>
        </w:rPr>
        <w:t>extensively drug resistant</w:t>
      </w:r>
    </w:p>
    <w:p w14:paraId="58171646" w14:textId="3BCE9311" w:rsidR="001900B6" w:rsidRDefault="001900B6">
      <w:pPr>
        <w:widowControl/>
        <w:jc w:val="left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sz w:val="24"/>
          <w:szCs w:val="24"/>
        </w:rPr>
        <w:br w:type="page"/>
      </w:r>
    </w:p>
    <w:tbl>
      <w:tblPr>
        <w:tblW w:w="12688" w:type="dxa"/>
        <w:tblLook w:val="04A0" w:firstRow="1" w:lastRow="0" w:firstColumn="1" w:lastColumn="0" w:noHBand="0" w:noVBand="1"/>
      </w:tblPr>
      <w:tblGrid>
        <w:gridCol w:w="3964"/>
        <w:gridCol w:w="2672"/>
        <w:gridCol w:w="1161"/>
        <w:gridCol w:w="2456"/>
        <w:gridCol w:w="2435"/>
      </w:tblGrid>
      <w:tr w:rsidR="001900B6" w:rsidRPr="00C0258B" w14:paraId="1E723669" w14:textId="77777777" w:rsidTr="0001731D">
        <w:trPr>
          <w:trHeight w:val="405"/>
        </w:trPr>
        <w:tc>
          <w:tcPr>
            <w:tcW w:w="12688" w:type="dxa"/>
            <w:gridSpan w:val="5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C5C061" w14:textId="77777777" w:rsidR="001900B6" w:rsidRPr="00C0258B" w:rsidRDefault="001900B6" w:rsidP="0001731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C02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4</w:t>
            </w:r>
            <w:r w:rsidRPr="00C0258B">
              <w:rPr>
                <w:rFonts w:ascii="Times New Roman" w:hAnsi="Times New Roman" w:cs="Times New Roman"/>
                <w:sz w:val="24"/>
                <w:szCs w:val="24"/>
              </w:rPr>
              <w:t xml:space="preserve"> Univariate and Multivariate Logistic Regression Analysis of Risk Factors for Early Post-Transplant Infection Events</w:t>
            </w:r>
          </w:p>
        </w:tc>
      </w:tr>
      <w:tr w:rsidR="001900B6" w:rsidRPr="00C0258B" w14:paraId="15C65D0D" w14:textId="77777777" w:rsidTr="004D2D06">
        <w:trPr>
          <w:trHeight w:val="405"/>
        </w:trPr>
        <w:tc>
          <w:tcPr>
            <w:tcW w:w="3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E9E2693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eastAsia="Arial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43A935E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eastAsia="Arial" w:hAnsi="Times New Roman" w:cs="Times New Roman"/>
                <w:sz w:val="24"/>
                <w:szCs w:val="24"/>
              </w:rPr>
              <w:t>Unadjusted OR (95% CI)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6345F4E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eastAsia="Arial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4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2390B3A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eastAsia="Arial" w:hAnsi="Times New Roman" w:cs="Times New Roman"/>
                <w:sz w:val="24"/>
                <w:szCs w:val="24"/>
              </w:rPr>
              <w:t>Adjusted OR (95% CI)</w:t>
            </w:r>
          </w:p>
        </w:tc>
        <w:tc>
          <w:tcPr>
            <w:tcW w:w="2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1708C62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eastAsia="Arial" w:hAnsi="Times New Roman" w:cs="Times New Roman"/>
                <w:sz w:val="24"/>
                <w:szCs w:val="24"/>
              </w:rPr>
              <w:t>P-value</w:t>
            </w:r>
          </w:p>
        </w:tc>
      </w:tr>
      <w:tr w:rsidR="002C758F" w:rsidRPr="004D2D06" w14:paraId="4CE05AED" w14:textId="77777777" w:rsidTr="004D2D06">
        <w:trPr>
          <w:trHeight w:val="405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B576" w14:textId="0F93E2EE" w:rsidR="002C758F" w:rsidRPr="004D2D06" w:rsidRDefault="002C758F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/>
                <w:sz w:val="24"/>
                <w:szCs w:val="24"/>
              </w:rPr>
              <w:t>Donor died of cerebrovascular accident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4EE1" w14:textId="2D02AA0C" w:rsidR="002C758F" w:rsidRPr="004D2D06" w:rsidRDefault="00A42237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1.501</w:t>
            </w:r>
            <w:r w:rsidRPr="004D2D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0.614</w:t>
            </w:r>
            <w:r w:rsidRPr="004D2D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879</w:t>
            </w:r>
            <w:r w:rsidRPr="004D2D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CD81" w14:textId="7A541698" w:rsidR="002C758F" w:rsidRPr="004D2D06" w:rsidRDefault="00A42237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0.38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9772" w14:textId="44E3A195" w:rsidR="002C758F" w:rsidRPr="004D2D06" w:rsidRDefault="00A42237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B21F" w14:textId="7260DDA3" w:rsidR="002C758F" w:rsidRPr="004D2D06" w:rsidRDefault="00A42237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2C758F" w:rsidRPr="004D2D06" w14:paraId="1A855293" w14:textId="77777777" w:rsidTr="004D2D06">
        <w:trPr>
          <w:trHeight w:val="405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261D" w14:textId="2BD97E4F" w:rsidR="002C758F" w:rsidRPr="004D2D06" w:rsidRDefault="002C758F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/>
                <w:sz w:val="24"/>
                <w:szCs w:val="24"/>
              </w:rPr>
              <w:t>Donor died of traumatic injurie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C1594" w14:textId="6F4AA752" w:rsidR="002C758F" w:rsidRPr="004D2D06" w:rsidRDefault="00A42237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1.778</w:t>
            </w:r>
            <w:r w:rsidRPr="004D2D06">
              <w:rPr>
                <w:rFonts w:ascii="Times New Roman" w:hAnsi="Times New Roman" w:cs="Times New Roman"/>
                <w:sz w:val="24"/>
                <w:szCs w:val="24"/>
              </w:rPr>
              <w:t>(0.774, 4.38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AFF3" w14:textId="525C7FF7" w:rsidR="002C758F" w:rsidRPr="004D2D06" w:rsidRDefault="00A42237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C74E" w14:textId="18585474" w:rsidR="002C758F" w:rsidRPr="004D2D06" w:rsidRDefault="00A42237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E6DC" w14:textId="3B6BE052" w:rsidR="002C758F" w:rsidRPr="004D2D06" w:rsidRDefault="00A42237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900B6" w:rsidRPr="004D2D06" w14:paraId="688BFF2F" w14:textId="77777777" w:rsidTr="004D2D06">
        <w:trPr>
          <w:trHeight w:val="405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8034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Recipient gender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4BD8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0.901(0.503,1.62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682C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25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3D7E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FEFD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900B6" w:rsidRPr="004D2D06" w14:paraId="6FBE31AE" w14:textId="77777777" w:rsidTr="004D2D06">
        <w:trPr>
          <w:trHeight w:val="405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8EA8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Recipient age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A20B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1.011(0.995,1.02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3FC4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82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E56B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21F2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900B6" w:rsidRPr="004D2D06" w14:paraId="1CCD0FBA" w14:textId="77777777" w:rsidTr="004D2D06">
        <w:trPr>
          <w:trHeight w:val="405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C849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Hemodialysi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7DE5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1.155(0.651,2.05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B142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22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D638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E064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900B6" w:rsidRPr="004D2D06" w14:paraId="14CEB717" w14:textId="77777777" w:rsidTr="004D2D06">
        <w:trPr>
          <w:trHeight w:val="405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15A3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Peritoneal dialysi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B122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0.93(0.458,1.82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318E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36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FB03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878C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900B6" w:rsidRPr="004D2D06" w14:paraId="67A4E211" w14:textId="77777777" w:rsidTr="004D2D06">
        <w:trPr>
          <w:trHeight w:val="405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ADCB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Duration of dialysi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350B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1.055(0.916,1.21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D36B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46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8358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87C8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900B6" w:rsidRPr="004D2D06" w14:paraId="2C72DF59" w14:textId="77777777" w:rsidTr="004D2D06">
        <w:trPr>
          <w:trHeight w:val="405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91EC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diabete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EC37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0.996(0.981,1.01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DFE2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67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BC23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7F27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900B6" w:rsidRPr="004D2D06" w14:paraId="6B550AC2" w14:textId="77777777" w:rsidTr="004D2D06">
        <w:trPr>
          <w:trHeight w:val="405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2D8D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Preoperative hemoglobin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5A5A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0.894(0.412,1.84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309F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68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1C42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B0F2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900B6" w:rsidRPr="004D2D06" w14:paraId="519B1D6E" w14:textId="77777777" w:rsidTr="004D2D06">
        <w:trPr>
          <w:trHeight w:val="405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92F6" w14:textId="43E81100" w:rsidR="001900B6" w:rsidRPr="004D2D06" w:rsidRDefault="003E0A58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/>
                <w:sz w:val="24"/>
                <w:szCs w:val="24"/>
              </w:rPr>
              <w:t xml:space="preserve">ATG induction (vs. </w:t>
            </w:r>
            <w:proofErr w:type="spellStart"/>
            <w:r w:rsidRPr="004D2D06">
              <w:rPr>
                <w:rFonts w:ascii="Times New Roman" w:hAnsi="Times New Roman" w:cs="Times New Roman"/>
                <w:sz w:val="24"/>
                <w:szCs w:val="24"/>
              </w:rPr>
              <w:t>basiliximab</w:t>
            </w:r>
            <w:proofErr w:type="spellEnd"/>
            <w:r w:rsidRPr="004D2D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C328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 w:rsidRPr="004D2D06">
              <w:rPr>
                <w:rFonts w:ascii="Times New Roman" w:hAnsi="Times New Roman" w:cs="Times New Roman"/>
                <w:sz w:val="24"/>
                <w:szCs w:val="24"/>
              </w:rPr>
              <w:t>37(0.832,2.91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9C8F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21A6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8EFC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900B6" w:rsidRPr="004D2D06" w14:paraId="756A8FA8" w14:textId="77777777" w:rsidTr="004D2D06">
        <w:trPr>
          <w:trHeight w:val="405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4F487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/>
                <w:sz w:val="24"/>
                <w:szCs w:val="24"/>
              </w:rPr>
              <w:t>Cephalosporin use (vs. Carbapenem), n (%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5CAA5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/>
                <w:sz w:val="24"/>
                <w:szCs w:val="24"/>
              </w:rPr>
              <w:t>1.667(0.856,3.20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C91F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9869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6A813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900B6" w:rsidRPr="004D2D06" w14:paraId="3A14BE71" w14:textId="77777777" w:rsidTr="004D2D06">
        <w:trPr>
          <w:trHeight w:val="405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1290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Delayed graft function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D709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2.171(0.982,4.76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3B01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53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5AD3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1.899(0.831,4,278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12BD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0.122</w:t>
            </w:r>
          </w:p>
        </w:tc>
      </w:tr>
      <w:tr w:rsidR="001900B6" w:rsidRPr="004D2D06" w14:paraId="733B4AFC" w14:textId="77777777" w:rsidTr="004D2D06">
        <w:trPr>
          <w:trHeight w:val="405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D077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4D2D06">
              <w:rPr>
                <w:rFonts w:ascii="Times New Roman" w:hAnsi="Times New Roman" w:cs="Times New Roman"/>
                <w:sz w:val="24"/>
                <w:szCs w:val="24"/>
              </w:rPr>
              <w:t>igh-risk group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2FCA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2.116(1.156,3.87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0197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5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FA50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1.855(0.991,3.464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9DA9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0.052</w:t>
            </w:r>
          </w:p>
        </w:tc>
      </w:tr>
      <w:tr w:rsidR="001900B6" w:rsidRPr="004D2D06" w14:paraId="39EFB621" w14:textId="77777777" w:rsidTr="004D2D06">
        <w:trPr>
          <w:trHeight w:val="405"/>
        </w:trPr>
        <w:tc>
          <w:tcPr>
            <w:tcW w:w="3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B8A9A5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PF pathogen antibiotic resistance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101C5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1.766(0.987,3.21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BDD2CE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58 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D2CC9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1.609(0.877,2.990)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BBEFE9" w14:textId="77777777" w:rsidR="001900B6" w:rsidRPr="004D2D06" w:rsidRDefault="001900B6" w:rsidP="004D2D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D06">
              <w:rPr>
                <w:rFonts w:ascii="Times New Roman" w:hAnsi="Times New Roman" w:cs="Times New Roman" w:hint="eastAsia"/>
                <w:sz w:val="24"/>
                <w:szCs w:val="24"/>
              </w:rPr>
              <w:t>0.127</w:t>
            </w:r>
          </w:p>
        </w:tc>
      </w:tr>
    </w:tbl>
    <w:p w14:paraId="3C2AECD3" w14:textId="03C74C67" w:rsidR="001900B6" w:rsidRPr="00C0258B" w:rsidRDefault="001900B6" w:rsidP="001900B6">
      <w:pPr>
        <w:rPr>
          <w:rFonts w:ascii="Times New Roman" w:eastAsia="Arial" w:hAnsi="Times New Roman" w:cs="Times New Roman"/>
          <w:sz w:val="24"/>
          <w:szCs w:val="24"/>
        </w:rPr>
      </w:pPr>
      <w:r w:rsidRPr="00C0258B">
        <w:rPr>
          <w:rFonts w:ascii="Times New Roman" w:eastAsia="Arial" w:hAnsi="Times New Roman" w:cs="Times New Roman"/>
          <w:sz w:val="24"/>
          <w:szCs w:val="24"/>
        </w:rPr>
        <w:t>Univariate and multivariate logistic regression analysis of risk factors for early post-transplant infection events. Variables with P &lt; 0.1 in univariate analysis were included in the multivariate logistic regression model. Odds ratios (OR) are presented with 95% confidence intervals (CI)</w:t>
      </w:r>
      <w:r w:rsidR="001F0954">
        <w:rPr>
          <w:rFonts w:ascii="Times New Roman" w:eastAsia="Arial" w:hAnsi="Times New Roman" w:cs="Times New Roman"/>
          <w:sz w:val="24"/>
          <w:szCs w:val="24"/>
        </w:rPr>
        <w:t>.</w:t>
      </w:r>
      <w:r w:rsidR="001F0954">
        <w:rPr>
          <w:rFonts w:ascii="Times New Roman" w:eastAsia="Arial" w:hAnsi="Times New Roman" w:cs="Times New Roman" w:hint="eastAsia"/>
          <w:sz w:val="24"/>
          <w:szCs w:val="24"/>
        </w:rPr>
        <w:t xml:space="preserve"> </w:t>
      </w:r>
      <w:r w:rsidR="001F0954" w:rsidRPr="001F0954">
        <w:rPr>
          <w:rFonts w:ascii="Times New Roman" w:eastAsia="Arial" w:hAnsi="Times New Roman" w:cs="Times New Roman"/>
          <w:sz w:val="24"/>
          <w:szCs w:val="24"/>
        </w:rPr>
        <w:t xml:space="preserve">ATG, </w:t>
      </w:r>
      <w:r w:rsidR="001F0954" w:rsidRPr="001F0954">
        <w:rPr>
          <w:rFonts w:ascii="Times New Roman" w:eastAsia="Arial" w:hAnsi="Times New Roman" w:cs="Times New Roman"/>
          <w:sz w:val="24"/>
          <w:szCs w:val="24"/>
        </w:rPr>
        <w:lastRenderedPageBreak/>
        <w:t>rabbit anti-thymocyte globulin.</w:t>
      </w:r>
    </w:p>
    <w:p w14:paraId="55CC3683" w14:textId="77777777" w:rsidR="001900B6" w:rsidRPr="00C0258B" w:rsidRDefault="001900B6" w:rsidP="001900B6">
      <w:pPr>
        <w:widowControl/>
        <w:jc w:val="left"/>
        <w:rPr>
          <w:rFonts w:ascii="Times New Roman" w:eastAsia="Arial" w:hAnsi="Times New Roman" w:cs="Times New Roman"/>
          <w:sz w:val="24"/>
          <w:szCs w:val="24"/>
        </w:rPr>
      </w:pPr>
      <w:r w:rsidRPr="00C0258B">
        <w:rPr>
          <w:rFonts w:ascii="Times New Roman" w:eastAsia="Arial" w:hAnsi="Times New Roman" w:cs="Times New Roman"/>
          <w:sz w:val="24"/>
          <w:szCs w:val="24"/>
        </w:rPr>
        <w:br w:type="page"/>
      </w:r>
    </w:p>
    <w:tbl>
      <w:tblPr>
        <w:tblW w:w="13978" w:type="dxa"/>
        <w:jc w:val="center"/>
        <w:tblLook w:val="04A0" w:firstRow="1" w:lastRow="0" w:firstColumn="1" w:lastColumn="0" w:noHBand="0" w:noVBand="1"/>
      </w:tblPr>
      <w:tblGrid>
        <w:gridCol w:w="711"/>
        <w:gridCol w:w="2124"/>
        <w:gridCol w:w="2694"/>
        <w:gridCol w:w="4075"/>
        <w:gridCol w:w="2836"/>
        <w:gridCol w:w="1538"/>
      </w:tblGrid>
      <w:tr w:rsidR="001900B6" w:rsidRPr="00C0258B" w14:paraId="3759F4DA" w14:textId="77777777" w:rsidTr="00130A78">
        <w:trPr>
          <w:trHeight w:val="428"/>
          <w:jc w:val="center"/>
        </w:trPr>
        <w:tc>
          <w:tcPr>
            <w:tcW w:w="13978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5433F5" w14:textId="77777777" w:rsidR="001900B6" w:rsidRPr="00C0258B" w:rsidRDefault="001900B6" w:rsidP="00CC4844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</w:t>
            </w:r>
            <w:r w:rsidRPr="00C0258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0258B">
              <w:rPr>
                <w:rFonts w:ascii="Times New Roman" w:hAnsi="Times New Roman" w:cs="Times New Roman"/>
                <w:sz w:val="24"/>
                <w:szCs w:val="24"/>
              </w:rPr>
              <w:t>Clinical Profiles of Seven Recipients Diagnosed with Possible Donor-Derived Infections</w:t>
            </w:r>
          </w:p>
        </w:tc>
      </w:tr>
      <w:tr w:rsidR="001900B6" w:rsidRPr="00C0258B" w14:paraId="48175709" w14:textId="77777777" w:rsidTr="00130A78">
        <w:trPr>
          <w:trHeight w:val="481"/>
          <w:jc w:val="center"/>
        </w:trPr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13278A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Case No.</w:t>
            </w:r>
          </w:p>
        </w:tc>
        <w:tc>
          <w:tcPr>
            <w:tcW w:w="2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E09288" w14:textId="5026B4EF" w:rsidR="001900B6" w:rsidRPr="00C0258B" w:rsidRDefault="00980245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245">
              <w:rPr>
                <w:rFonts w:ascii="Times New Roman" w:hAnsi="Times New Roman" w:cs="Times New Roman"/>
                <w:sz w:val="24"/>
                <w:szCs w:val="24"/>
              </w:rPr>
              <w:t>Pathogens of P-DDIs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622421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/>
                <w:sz w:val="24"/>
                <w:szCs w:val="24"/>
              </w:rPr>
              <w:t>Presence of ESBL-producing or Multidrug-resistant Gram-negative Co-infection</w:t>
            </w:r>
          </w:p>
        </w:tc>
        <w:tc>
          <w:tcPr>
            <w:tcW w:w="4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0CCB9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/>
                <w:sz w:val="24"/>
                <w:szCs w:val="24"/>
              </w:rPr>
              <w:t>Possible Donor-Derived Infections</w:t>
            </w: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0258B">
              <w:rPr>
                <w:rFonts w:ascii="Times New Roman" w:hAnsi="Times New Roman" w:cs="Times New Roman"/>
                <w:sz w:val="24"/>
                <w:szCs w:val="24"/>
              </w:rPr>
              <w:t>Infection Manifestation</w:t>
            </w:r>
          </w:p>
        </w:tc>
        <w:tc>
          <w:tcPr>
            <w:tcW w:w="28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8A9AAA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/>
                <w:sz w:val="24"/>
                <w:szCs w:val="24"/>
              </w:rPr>
              <w:t>Gram-positive Resistance Profile</w:t>
            </w:r>
          </w:p>
        </w:tc>
        <w:tc>
          <w:tcPr>
            <w:tcW w:w="15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5C5435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Post-transplant Outcome</w:t>
            </w:r>
          </w:p>
        </w:tc>
      </w:tr>
      <w:tr w:rsidR="001900B6" w:rsidRPr="00C0258B" w14:paraId="6DBFAC39" w14:textId="77777777" w:rsidTr="00130A78">
        <w:trPr>
          <w:trHeight w:val="428"/>
          <w:jc w:val="center"/>
        </w:trPr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CFAF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3721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 faecium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BC90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40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B668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/>
                <w:sz w:val="24"/>
                <w:szCs w:val="24"/>
              </w:rPr>
              <w:t>Graft-site infection</w:t>
            </w: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, bloodstream infection</w:t>
            </w:r>
          </w:p>
        </w:tc>
        <w:tc>
          <w:tcPr>
            <w:tcW w:w="28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824F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Ampicillin-R, Gentamicin-R, Erythromycin-R, Levofloxacin-R</w:t>
            </w:r>
          </w:p>
        </w:tc>
        <w:tc>
          <w:tcPr>
            <w:tcW w:w="15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D1F6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Survival</w:t>
            </w:r>
          </w:p>
        </w:tc>
      </w:tr>
      <w:tr w:rsidR="001900B6" w:rsidRPr="00C0258B" w14:paraId="446961CD" w14:textId="77777777" w:rsidTr="00130A78">
        <w:trPr>
          <w:trHeight w:val="439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E916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DDDD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3E46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FF37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Graft-site infection, bloodstream infection, wound infection, urinary tract infectio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9727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Penicillin-R, Erythromycin-R, Clindamycin-R, Levofloxacin-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9986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Graft Nephrectomy</w:t>
            </w:r>
          </w:p>
        </w:tc>
      </w:tr>
      <w:tr w:rsidR="001900B6" w:rsidRPr="00C0258B" w14:paraId="126954AF" w14:textId="77777777" w:rsidTr="00130A78">
        <w:trPr>
          <w:trHeight w:val="878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D130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DE80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 faeciu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B9F3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9D3B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Graft-site infection, bloodstream infection, wound infectio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C750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Ampicillin-R, Streptomycin-R, Erythromycin-R, Clindamycin-R, Levofloxacin-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0AAD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Survival</w:t>
            </w:r>
          </w:p>
        </w:tc>
      </w:tr>
      <w:tr w:rsidR="001900B6" w:rsidRPr="00C0258B" w14:paraId="228AB960" w14:textId="77777777" w:rsidTr="00130A78">
        <w:trPr>
          <w:trHeight w:val="439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7C23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3E42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 faeciu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20E7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F6DE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Graft-site infectio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57ED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Erythromycin-R, Clindamycin-R, Ceftriaxone-R, Ofloxacin-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D831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Survival</w:t>
            </w:r>
          </w:p>
        </w:tc>
      </w:tr>
      <w:tr w:rsidR="001900B6" w:rsidRPr="00C0258B" w14:paraId="22858DB7" w14:textId="77777777" w:rsidTr="00130A78">
        <w:trPr>
          <w:trHeight w:val="428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6F18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AFAF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 faecal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7663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7513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Graft-site infectio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5430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Ampicillin-R, Erythromycin-R, Levofloxacin-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79B2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Survival</w:t>
            </w:r>
          </w:p>
        </w:tc>
      </w:tr>
      <w:tr w:rsidR="001900B6" w:rsidRPr="00C0258B" w14:paraId="13DCDA17" w14:textId="77777777" w:rsidTr="00130A78">
        <w:trPr>
          <w:trHeight w:val="2467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61A5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F1AC" w14:textId="0174FD54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faecium, </w:t>
            </w:r>
            <w:r w:rsidR="00980245" w:rsidRPr="009802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4418F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lebsiella pneumoniae</w:t>
            </w: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; Amikacin-R, Ertapenem-R, Ampicillin/Sulbactam-R, Polymyxin B-R, Minocycline-R, Ceftazidime-R, Piperacillin-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B7E9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Graft-site infection, bloodstream infection, wound infection, urinary tract infectio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1885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Ampicillin-R, Erythromycin-R, Clindamycin-R, Levofloxacin-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8CF8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Survival</w:t>
            </w:r>
          </w:p>
        </w:tc>
      </w:tr>
      <w:tr w:rsidR="001900B6" w:rsidRPr="00C0258B" w14:paraId="03E29D03" w14:textId="77777777" w:rsidTr="00130A78">
        <w:trPr>
          <w:trHeight w:val="428"/>
          <w:jc w:val="center"/>
        </w:trPr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A76F96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08F0E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 faecium</w:t>
            </w: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0258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ndida albicans</w:t>
            </w: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(non-resistant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2CE375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1EAB0A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Graft-site infection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46690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Ampicillin-R, Erythromycin-R, Clindamycin-R, Levofloxacin-R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2F8A89" w14:textId="77777777" w:rsidR="001900B6" w:rsidRPr="00C0258B" w:rsidRDefault="001900B6" w:rsidP="00130A7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58B">
              <w:rPr>
                <w:rFonts w:ascii="Times New Roman" w:hAnsi="Times New Roman" w:cs="Times New Roman" w:hint="eastAsia"/>
                <w:sz w:val="24"/>
                <w:szCs w:val="24"/>
              </w:rPr>
              <w:t>Survival</w:t>
            </w:r>
          </w:p>
        </w:tc>
      </w:tr>
    </w:tbl>
    <w:p w14:paraId="27AE3D81" w14:textId="2E98CC3D" w:rsidR="001900B6" w:rsidRPr="00C0258B" w:rsidRDefault="001900B6" w:rsidP="001900B6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sz w:val="24"/>
          <w:szCs w:val="24"/>
        </w:rPr>
      </w:pPr>
      <w:r w:rsidRPr="00C0258B">
        <w:rPr>
          <w:rFonts w:ascii="Times New Roman" w:hAnsi="Times New Roman" w:cs="Times New Roman"/>
          <w:sz w:val="24"/>
          <w:szCs w:val="24"/>
        </w:rPr>
        <w:t xml:space="preserve">Abbreviations: P-DDIs, possible donor-derived infections; ESBL, extended-spectrum β-lactamase; MDR, multidrug-resistant; R, resistant; GP, Gram-positive; PF, preservation fluid; </w:t>
      </w:r>
      <w:r w:rsidRPr="00130A78">
        <w:rPr>
          <w:rFonts w:ascii="Times New Roman" w:hAnsi="Times New Roman" w:cs="Times New Roman"/>
          <w:i/>
          <w:iCs/>
          <w:sz w:val="24"/>
          <w:szCs w:val="24"/>
        </w:rPr>
        <w:t>E. faecium, Enterococcus faecium</w:t>
      </w:r>
      <w:r w:rsidRPr="00C0258B">
        <w:rPr>
          <w:rFonts w:ascii="Times New Roman" w:hAnsi="Times New Roman" w:cs="Times New Roman"/>
          <w:sz w:val="24"/>
          <w:szCs w:val="24"/>
        </w:rPr>
        <w:t xml:space="preserve">; </w:t>
      </w:r>
      <w:r w:rsidRPr="00130A78">
        <w:rPr>
          <w:rFonts w:ascii="Times New Roman" w:hAnsi="Times New Roman" w:cs="Times New Roman"/>
          <w:i/>
          <w:iCs/>
          <w:sz w:val="24"/>
          <w:szCs w:val="24"/>
        </w:rPr>
        <w:t>E. faecalis</w:t>
      </w:r>
      <w:r w:rsidRPr="00C0258B">
        <w:rPr>
          <w:rFonts w:ascii="Times New Roman" w:hAnsi="Times New Roman" w:cs="Times New Roman"/>
          <w:sz w:val="24"/>
          <w:szCs w:val="24"/>
        </w:rPr>
        <w:t xml:space="preserve">, </w:t>
      </w:r>
      <w:r w:rsidRPr="00130A78">
        <w:rPr>
          <w:rFonts w:ascii="Times New Roman" w:hAnsi="Times New Roman" w:cs="Times New Roman"/>
          <w:i/>
          <w:iCs/>
          <w:sz w:val="24"/>
          <w:szCs w:val="24"/>
        </w:rPr>
        <w:t>Enterococcus faecalis</w:t>
      </w:r>
      <w:r w:rsidRPr="00C0258B">
        <w:rPr>
          <w:rFonts w:ascii="Times New Roman" w:hAnsi="Times New Roman" w:cs="Times New Roman"/>
          <w:sz w:val="24"/>
          <w:szCs w:val="24"/>
        </w:rPr>
        <w:t xml:space="preserve">; </w:t>
      </w:r>
      <w:r w:rsidRPr="00130A78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0C0258B">
        <w:rPr>
          <w:rFonts w:ascii="Times New Roman" w:hAnsi="Times New Roman" w:cs="Times New Roman"/>
          <w:sz w:val="24"/>
          <w:szCs w:val="24"/>
        </w:rPr>
        <w:t xml:space="preserve">, </w:t>
      </w:r>
      <w:r w:rsidRPr="00130A78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 w:rsidRPr="00C0258B">
        <w:rPr>
          <w:rFonts w:ascii="Times New Roman" w:hAnsi="Times New Roman" w:cs="Times New Roman"/>
          <w:sz w:val="24"/>
          <w:szCs w:val="24"/>
        </w:rPr>
        <w:t xml:space="preserve">; </w:t>
      </w:r>
      <w:r w:rsidRPr="00130A78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 w:rsidRPr="00C0258B">
        <w:rPr>
          <w:rFonts w:ascii="Times New Roman" w:hAnsi="Times New Roman" w:cs="Times New Roman"/>
          <w:sz w:val="24"/>
          <w:szCs w:val="24"/>
        </w:rPr>
        <w:t xml:space="preserve">, </w:t>
      </w:r>
      <w:r w:rsidRPr="00130A78">
        <w:rPr>
          <w:rFonts w:ascii="Times New Roman" w:hAnsi="Times New Roman" w:cs="Times New Roman"/>
          <w:i/>
          <w:iCs/>
          <w:sz w:val="24"/>
          <w:szCs w:val="24"/>
        </w:rPr>
        <w:t>Klebsiella pneumoniae</w:t>
      </w:r>
      <w:r w:rsidR="00F73130">
        <w:rPr>
          <w:rFonts w:ascii="Times New Roman" w:hAnsi="Times New Roman" w:cs="Times New Roman"/>
          <w:sz w:val="24"/>
          <w:szCs w:val="24"/>
        </w:rPr>
        <w:t>.</w:t>
      </w:r>
    </w:p>
    <w:p w14:paraId="7EECCE23" w14:textId="77777777" w:rsidR="00395990" w:rsidRPr="00D97188" w:rsidRDefault="00395990" w:rsidP="00D97188">
      <w:pPr>
        <w:spacing w:line="360" w:lineRule="auto"/>
        <w:jc w:val="left"/>
        <w:rPr>
          <w:rFonts w:ascii="Times New Roman" w:eastAsia="Arial" w:hAnsi="Times New Roman" w:cs="Times New Roman"/>
          <w:sz w:val="24"/>
          <w:szCs w:val="24"/>
        </w:rPr>
      </w:pPr>
    </w:p>
    <w:sectPr w:rsidR="00395990" w:rsidRPr="00D97188" w:rsidSect="005F3136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61143A" w14:textId="77777777" w:rsidR="001A4609" w:rsidRDefault="001A4609">
      <w:r>
        <w:separator/>
      </w:r>
    </w:p>
  </w:endnote>
  <w:endnote w:type="continuationSeparator" w:id="0">
    <w:p w14:paraId="5521F3DF" w14:textId="77777777" w:rsidR="001A4609" w:rsidRDefault="001A4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4A509A" w14:textId="77777777" w:rsidR="001A4609" w:rsidRDefault="001A4609">
      <w:r>
        <w:separator/>
      </w:r>
    </w:p>
  </w:footnote>
  <w:footnote w:type="continuationSeparator" w:id="0">
    <w:p w14:paraId="1D18128A" w14:textId="77777777" w:rsidR="001A4609" w:rsidRDefault="001A46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05199"/>
    <w:multiLevelType w:val="hybridMultilevel"/>
    <w:tmpl w:val="27681470"/>
    <w:lvl w:ilvl="0" w:tplc="5E7C2E7C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A406FFFC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1786F210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1158AE88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2FE002DE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4D784A38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DAC2F8C6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4670C932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1D0248EE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 w16cid:durableId="1454715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5990"/>
    <w:rsid w:val="000206F1"/>
    <w:rsid w:val="00022353"/>
    <w:rsid w:val="000B65BB"/>
    <w:rsid w:val="000C111F"/>
    <w:rsid w:val="00112875"/>
    <w:rsid w:val="00130A78"/>
    <w:rsid w:val="00140745"/>
    <w:rsid w:val="001900B6"/>
    <w:rsid w:val="001A4609"/>
    <w:rsid w:val="001F0954"/>
    <w:rsid w:val="001F2283"/>
    <w:rsid w:val="001F6A82"/>
    <w:rsid w:val="002C758F"/>
    <w:rsid w:val="003112C5"/>
    <w:rsid w:val="00385F32"/>
    <w:rsid w:val="00395990"/>
    <w:rsid w:val="003A4E8F"/>
    <w:rsid w:val="003C6BCC"/>
    <w:rsid w:val="003E0A58"/>
    <w:rsid w:val="00430336"/>
    <w:rsid w:val="004D2D06"/>
    <w:rsid w:val="00590E2C"/>
    <w:rsid w:val="005F3136"/>
    <w:rsid w:val="00646A21"/>
    <w:rsid w:val="006944C7"/>
    <w:rsid w:val="006F7DE9"/>
    <w:rsid w:val="00713AEE"/>
    <w:rsid w:val="007321BD"/>
    <w:rsid w:val="00786E5B"/>
    <w:rsid w:val="007948FF"/>
    <w:rsid w:val="007E6E7C"/>
    <w:rsid w:val="0083307A"/>
    <w:rsid w:val="008875F7"/>
    <w:rsid w:val="008A1672"/>
    <w:rsid w:val="00907059"/>
    <w:rsid w:val="0093235C"/>
    <w:rsid w:val="00980245"/>
    <w:rsid w:val="009D4E45"/>
    <w:rsid w:val="009D7B96"/>
    <w:rsid w:val="009E5391"/>
    <w:rsid w:val="009F1DCA"/>
    <w:rsid w:val="00A42237"/>
    <w:rsid w:val="00B0201A"/>
    <w:rsid w:val="00B961C4"/>
    <w:rsid w:val="00BD0312"/>
    <w:rsid w:val="00BE53AF"/>
    <w:rsid w:val="00C400BF"/>
    <w:rsid w:val="00C811A2"/>
    <w:rsid w:val="00CC4844"/>
    <w:rsid w:val="00D97188"/>
    <w:rsid w:val="00D97C94"/>
    <w:rsid w:val="00DD7543"/>
    <w:rsid w:val="00E15F00"/>
    <w:rsid w:val="00ED2365"/>
    <w:rsid w:val="00F23108"/>
    <w:rsid w:val="00F73130"/>
    <w:rsid w:val="00F9238D"/>
    <w:rsid w:val="00FE1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FD0BB"/>
  <w15:docId w15:val="{60C70DAF-53CD-604F-932C-5873ACF1D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paragraph" w:styleId="a4">
    <w:name w:val="No Spacing"/>
    <w:uiPriority w:val="1"/>
    <w:qFormat/>
  </w:style>
  <w:style w:type="paragraph" w:styleId="a5">
    <w:name w:val="Title"/>
    <w:basedOn w:val="a"/>
    <w:next w:val="a"/>
    <w:link w:val="a6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  <w:rPr>
      <w:sz w:val="24"/>
      <w:szCs w:val="24"/>
    </w:rPr>
  </w:style>
  <w:style w:type="character" w:customStyle="1" w:styleId="a8">
    <w:name w:val="副标题 字符"/>
    <w:basedOn w:val="a0"/>
    <w:link w:val="a7"/>
    <w:uiPriority w:val="11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Pr>
      <w:i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Pr>
      <w:i/>
    </w:rPr>
  </w:style>
  <w:style w:type="paragraph" w:styleId="ad">
    <w:name w:val="header"/>
    <w:basedOn w:val="a"/>
    <w:link w:val="ae"/>
    <w:uiPriority w:val="99"/>
    <w:unhideWhenUsed/>
    <w:pPr>
      <w:tabs>
        <w:tab w:val="center" w:pos="7143"/>
        <w:tab w:val="right" w:pos="14287"/>
      </w:tabs>
    </w:pPr>
  </w:style>
  <w:style w:type="character" w:customStyle="1" w:styleId="ae">
    <w:name w:val="页眉 字符"/>
    <w:basedOn w:val="a0"/>
    <w:link w:val="ad"/>
    <w:uiPriority w:val="99"/>
  </w:style>
  <w:style w:type="paragraph" w:styleId="af">
    <w:name w:val="footer"/>
    <w:basedOn w:val="a"/>
    <w:link w:val="af0"/>
    <w:uiPriority w:val="99"/>
    <w:unhideWhenUsed/>
    <w:pPr>
      <w:tabs>
        <w:tab w:val="center" w:pos="7143"/>
        <w:tab w:val="right" w:pos="14287"/>
      </w:tabs>
    </w:pPr>
  </w:style>
  <w:style w:type="character" w:customStyle="1" w:styleId="af0">
    <w:name w:val="页脚 字符"/>
    <w:basedOn w:val="a0"/>
    <w:link w:val="af"/>
    <w:uiPriority w:val="99"/>
  </w:style>
  <w:style w:type="table" w:styleId="af1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2">
    <w:name w:val="Hyperlink"/>
    <w:uiPriority w:val="99"/>
    <w:unhideWhenUsed/>
    <w:rPr>
      <w:color w:val="0000FF" w:themeColor="hyperlink"/>
      <w:u w:val="single"/>
    </w:rPr>
  </w:style>
  <w:style w:type="paragraph" w:styleId="af3">
    <w:name w:val="footnote text"/>
    <w:basedOn w:val="a"/>
    <w:link w:val="af4"/>
    <w:uiPriority w:val="99"/>
    <w:semiHidden/>
    <w:unhideWhenUsed/>
    <w:pPr>
      <w:spacing w:after="40"/>
    </w:pPr>
    <w:rPr>
      <w:sz w:val="18"/>
    </w:rPr>
  </w:style>
  <w:style w:type="character" w:customStyle="1" w:styleId="af4">
    <w:name w:val="脚注文本 字符"/>
    <w:link w:val="af3"/>
    <w:uiPriority w:val="99"/>
    <w:rPr>
      <w:sz w:val="18"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  <w:style w:type="paragraph" w:styleId="af6">
    <w:name w:val="Revision"/>
    <w:hidden/>
    <w:uiPriority w:val="99"/>
    <w:semiHidden/>
    <w:rsid w:val="001900B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6DC9FE-CA7A-864A-86F1-FA0B61853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804</Words>
  <Characters>4587</Characters>
  <Application>Microsoft Office Word</Application>
  <DocSecurity>0</DocSecurity>
  <Lines>38</Lines>
  <Paragraphs>10</Paragraphs>
  <ScaleCrop>false</ScaleCrop>
  <Company/>
  <LinksUpToDate>false</LinksUpToDate>
  <CharactersWithSpaces>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 LI</dc:creator>
  <cp:lastModifiedBy>MING LI</cp:lastModifiedBy>
  <cp:revision>56</cp:revision>
  <dcterms:created xsi:type="dcterms:W3CDTF">2023-11-04T04:14:00Z</dcterms:created>
  <dcterms:modified xsi:type="dcterms:W3CDTF">2025-08-20T01:33:00Z</dcterms:modified>
</cp:coreProperties>
</file>